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8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CD on scler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510"/>
        <w:gridCol w:w="1410"/>
        <w:gridCol w:w="1380"/>
        <w:gridCol w:w="1160"/>
        <w:gridCol w:w="1260"/>
        <w:gridCol w:w="1340"/>
        <w:gridCol w:w="1250"/>
        <w:gridCol w:w="1640"/>
        <w:gridCol w:w="1729"/>
      </w:tblGrid>
      <w:tr>
        <w:trPr>
          <w:trHeight w:val="280" w:hRule="atLeast"/>
        </w:trPr>
        <w:tc>
          <w:tcPr>
            <w:tcW w:w="139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6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3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963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13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51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5753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.332416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3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9801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.441638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9806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038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82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60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5536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408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8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979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583195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7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6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6109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712965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64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64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39862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25105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9527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765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5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577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.073078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1743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2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40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1052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401646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84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54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9039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75995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983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22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8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760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20282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925622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73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57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5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3096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0.464369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68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16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017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080812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66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65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0605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329816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92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0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4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2895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.72902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36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4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8786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991712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7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69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47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E-2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7160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748341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5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178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198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65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334699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9484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36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2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1246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.55665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17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693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5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006646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.62002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185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91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0144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62642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4991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17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58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8224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455847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724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16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1313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.743957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00132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68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0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6092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868875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94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13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6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02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E-1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9576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099640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0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51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29736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681610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57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98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3014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483289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009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1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6015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2238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921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19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206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358270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4601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37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8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3976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28884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2999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46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90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5320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968862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38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60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5066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520477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8842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25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1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4029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47852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916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05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95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18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651233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2237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19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806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.736274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89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52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52392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736490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594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4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1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160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892017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385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9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178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9328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967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59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6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73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4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8386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3.230318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66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37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992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18421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238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37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31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1248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317684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80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22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2291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519699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275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445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8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09302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.579150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10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90576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146665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32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78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E-1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1307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.805119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8455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19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24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502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.536825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15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55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52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1208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1358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40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36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E-3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2261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.856827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766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0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3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83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35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995489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964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84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6402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031160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334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06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2684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04325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4134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33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42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2967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197212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52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8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6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97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.491216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9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1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47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2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7341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579718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9991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659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3622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.125618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0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93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364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447914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50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31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3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494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552488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342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275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7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332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301037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2987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92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80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6885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562735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9799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11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7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3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2647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487107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45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87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38766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911458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872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5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0174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.720874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0411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3908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4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892018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37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6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7343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9017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2043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055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4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469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372855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110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18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E-2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20196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.720771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1688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96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37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3435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760745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835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60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722837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1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7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5475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955465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847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07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81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0617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37023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3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3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2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27822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715715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25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9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14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7055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704787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7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1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2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3203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05744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12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23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004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564561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384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90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85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10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993342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07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9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047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371125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321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4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19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246255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36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2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3385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.75302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3966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15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8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34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8946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863582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04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809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6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074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951042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179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6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8236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379686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53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5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008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666250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14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31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2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1549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.795921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02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1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2382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911450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242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19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9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15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4144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49390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3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740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383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7625559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49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16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89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78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9827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7.25413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73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87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869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41103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2775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96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3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2252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041730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0842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98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46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5871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481882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1563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4249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2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970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068940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02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464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006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1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67946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645262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62411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322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48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2874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803600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98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74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7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35282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.35266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3649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661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34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392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3804793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273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23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66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1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1919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69161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56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125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6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323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688310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387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901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5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29845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081393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784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81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75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5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43846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4.4854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60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0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2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26976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822447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34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973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6689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068227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626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34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27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2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4603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.781001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4221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661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21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33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3448141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4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09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758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821408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8644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08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3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38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E-10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2317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2967452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9819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65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7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45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6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9891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422264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648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61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2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8439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553787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0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96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2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66523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758804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6959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189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146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452375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6494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79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298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32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8535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.362318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66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45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23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782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1314946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9189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86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762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7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3635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0905597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458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156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501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11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41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9048324</w:t>
            </w:r>
          </w:p>
        </w:tc>
      </w:tr>
      <w:tr>
        <w:trPr>
          <w:trHeight w:val="280" w:hRule="atLeast"/>
        </w:trPr>
        <w:tc>
          <w:tcPr>
            <w:tcW w:w="139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947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554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34</w:t>
            </w:r>
          </w:p>
        </w:tc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9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5794</w:t>
            </w:r>
          </w:p>
        </w:tc>
        <w:tc>
          <w:tcPr>
            <w:tcW w:w="17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2142183</w:t>
            </w:r>
          </w:p>
        </w:tc>
      </w:tr>
      <w:tr>
        <w:trPr>
          <w:trHeight w:val="280" w:hRule="atLeast"/>
        </w:trPr>
        <w:tc>
          <w:tcPr>
            <w:tcW w:w="139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097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815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25</w:t>
            </w:r>
          </w:p>
        </w:tc>
        <w:tc>
          <w:tcPr>
            <w:tcW w:w="16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15048</w:t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.387673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39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